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862D9" w14:textId="2A7A7809" w:rsidR="005B1F11" w:rsidRPr="00170A29" w:rsidRDefault="004926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70A29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– Figure</w:t>
      </w:r>
    </w:p>
    <w:p w14:paraId="45650C62" w14:textId="2EFFCFBA" w:rsidR="0049262E" w:rsidRPr="0049262E" w:rsidRDefault="0049262E" w:rsidP="0049262E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r w:rsidRPr="0049262E">
        <w:rPr>
          <w:rFonts w:ascii="Times New Roman" w:eastAsia="Calibri" w:hAnsi="Times New Roman" w:cs="Times New Roman"/>
          <w:sz w:val="24"/>
          <w:szCs w:val="24"/>
          <w:lang w:val="en-GB"/>
        </w:rPr>
        <w:t>ppendix Figure 1. Illustrates a flow diagram depicting the progression of the entire research study.</w:t>
      </w:r>
    </w:p>
    <w:p w14:paraId="26886503" w14:textId="654A8AED" w:rsidR="0049262E" w:rsidRPr="0049262E" w:rsidRDefault="00170A2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7C09D75" wp14:editId="6B099F54">
            <wp:extent cx="5760720" cy="6247130"/>
            <wp:effectExtent l="0" t="0" r="0" b="1270"/>
            <wp:docPr id="1402410070" name="Bildobjekt 1" descr="En bild som visar text, diagram, Plan, Teknisk ritning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410070" name="Bildobjekt 1" descr="En bild som visar text, diagram, Plan, Teknisk ritning&#10;&#10;Automatiskt genererad beskrivn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4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4FB9D" w14:textId="05ECD214" w:rsidR="0049262E" w:rsidRPr="00170A29" w:rsidRDefault="0049262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3F6A13" w14:textId="2CE71CC5" w:rsidR="0049262E" w:rsidRPr="0049262E" w:rsidRDefault="0049262E" w:rsidP="0049262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Cs w:val="24"/>
          <w:lang w:val="en-GB"/>
        </w:rPr>
        <w:t xml:space="preserve">Note: </w:t>
      </w:r>
      <w:r w:rsidRPr="0049262E">
        <w:rPr>
          <w:rFonts w:ascii="Times New Roman" w:hAnsi="Times New Roman" w:cs="Times New Roman"/>
          <w:sz w:val="24"/>
          <w:szCs w:val="24"/>
          <w:lang w:val="en-US"/>
        </w:rPr>
        <w:t>HFrEF=heart failure with reduced ejection fraction, HFmrEF= heart failure with mildly reduced ejection fraction, HFpEF= heart failure with preserved ejection fraction.</w:t>
      </w:r>
    </w:p>
    <w:p w14:paraId="50692248" w14:textId="77777777" w:rsidR="0049262E" w:rsidRPr="0049262E" w:rsidRDefault="00492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C3C6C8" w14:textId="77777777" w:rsidR="0049262E" w:rsidRPr="0049262E" w:rsidRDefault="00492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F667ED" w14:textId="77777777" w:rsidR="0049262E" w:rsidRPr="0049262E" w:rsidRDefault="0049262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9262E" w:rsidRPr="004926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62E"/>
    <w:rsid w:val="00170A29"/>
    <w:rsid w:val="00211AFF"/>
    <w:rsid w:val="0049262E"/>
    <w:rsid w:val="0054037D"/>
    <w:rsid w:val="005B1F11"/>
    <w:rsid w:val="00C434E5"/>
    <w:rsid w:val="00ED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26B2F"/>
  <w15:chartTrackingRefBased/>
  <w15:docId w15:val="{98806F5B-3A63-4F65-A8D7-DA449339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2ADAE000A2DA843BEEE559361BE9358" ma:contentTypeVersion="4" ma:contentTypeDescription="Skapa ett nytt dokument." ma:contentTypeScope="" ma:versionID="9f2152f51ef047d541097f6807b58a6d">
  <xsd:schema xmlns:xsd="http://www.w3.org/2001/XMLSchema" xmlns:xs="http://www.w3.org/2001/XMLSchema" xmlns:p="http://schemas.microsoft.com/office/2006/metadata/properties" xmlns:ns2="95a29fc7-d7c0-4976-9634-ace7dd9290e8" targetNamespace="http://schemas.microsoft.com/office/2006/metadata/properties" ma:root="true" ma:fieldsID="4ba71a0a78c8d3e46c4f0838007aa34a" ns2:_="">
    <xsd:import namespace="95a29fc7-d7c0-4976-9634-ace7dd9290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a29fc7-d7c0-4976-9634-ace7dd929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2FBF9E-2D05-45C1-819D-8DDB01F4EC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DCBE24-7B14-4959-867D-14EF87933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a29fc7-d7c0-4976-9634-ace7dd929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FA6759-142F-4633-8503-1F5E756256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53</Characters>
  <Application>Microsoft Office Word</Application>
  <DocSecurity>0</DocSecurity>
  <Lines>2</Lines>
  <Paragraphs>1</Paragraphs>
  <ScaleCrop>false</ScaleCrop>
  <Company>Region Halland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vall Björn RK HÄLSO- OCH SJUKVÅRD FOU</dc:creator>
  <cp:keywords/>
  <dc:description/>
  <cp:lastModifiedBy>Agvall Björn RK HÄLSO- OCH SJUKVÅRD FOU</cp:lastModifiedBy>
  <cp:revision>3</cp:revision>
  <dcterms:created xsi:type="dcterms:W3CDTF">2024-02-26T13:55:00Z</dcterms:created>
  <dcterms:modified xsi:type="dcterms:W3CDTF">2024-02-28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ADAE000A2DA843BEEE559361BE9358</vt:lpwstr>
  </property>
</Properties>
</file>